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6E387" w14:textId="77777777" w:rsidR="007E38A1" w:rsidRDefault="007E38A1" w:rsidP="007E38A1">
      <w:pPr>
        <w:jc w:val="both"/>
        <w:rPr>
          <w:rFonts w:cs="Times New Roman"/>
          <w:color w:val="000000"/>
        </w:rPr>
      </w:pPr>
      <w:r w:rsidRPr="002542B4">
        <w:rPr>
          <w:rFonts w:cs="Times New Roman"/>
          <w:b/>
          <w:bCs/>
          <w:color w:val="000000"/>
        </w:rPr>
        <w:t>Supplemental Table S1:</w:t>
      </w:r>
      <w:r>
        <w:rPr>
          <w:rFonts w:cs="Times New Roman"/>
          <w:color w:val="000000"/>
        </w:rPr>
        <w:t xml:space="preserve"> </w:t>
      </w:r>
    </w:p>
    <w:tbl>
      <w:tblPr>
        <w:tblW w:w="9539" w:type="dxa"/>
        <w:tblLook w:val="04A0" w:firstRow="1" w:lastRow="0" w:firstColumn="1" w:lastColumn="0" w:noHBand="0" w:noVBand="1"/>
      </w:tblPr>
      <w:tblGrid>
        <w:gridCol w:w="3285"/>
        <w:gridCol w:w="2475"/>
        <w:gridCol w:w="3779"/>
      </w:tblGrid>
      <w:tr w:rsidR="007E38A1" w:rsidRPr="005521B4" w14:paraId="343D3879" w14:textId="77777777" w:rsidTr="00BB500D">
        <w:trPr>
          <w:trHeight w:val="1030"/>
        </w:trPr>
        <w:tc>
          <w:tcPr>
            <w:tcW w:w="32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39840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b/>
                <w:bCs/>
                <w:color w:val="3E3D40"/>
                <w:szCs w:val="24"/>
              </w:rPr>
              <w:t>Number of allergic Disorders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7970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b/>
                <w:bCs/>
                <w:color w:val="3E3D40"/>
                <w:szCs w:val="24"/>
              </w:rPr>
              <w:t xml:space="preserve">Remission rate </w:t>
            </w: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%(n)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37B47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b/>
                <w:bCs/>
                <w:color w:val="3E3D40"/>
                <w:szCs w:val="24"/>
              </w:rPr>
              <w:t xml:space="preserve">Average time to remission </w:t>
            </w: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(months) (SD)</w:t>
            </w:r>
          </w:p>
        </w:tc>
      </w:tr>
      <w:tr w:rsidR="007E38A1" w:rsidRPr="005521B4" w14:paraId="0FBFD943" w14:textId="77777777" w:rsidTr="00BB500D">
        <w:trPr>
          <w:trHeight w:val="3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4017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0 (28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8CCC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71% (20)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2ACE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12.7 (11)</w:t>
            </w:r>
          </w:p>
        </w:tc>
      </w:tr>
      <w:tr w:rsidR="007E38A1" w:rsidRPr="005521B4" w14:paraId="11D45A5E" w14:textId="77777777" w:rsidTr="00BB500D">
        <w:trPr>
          <w:trHeight w:val="3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8A33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1 (44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9C79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52% (23)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8E8C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14.2 (11.5)</w:t>
            </w:r>
          </w:p>
        </w:tc>
      </w:tr>
      <w:tr w:rsidR="007E38A1" w:rsidRPr="005521B4" w14:paraId="78960964" w14:textId="77777777" w:rsidTr="00BB500D">
        <w:trPr>
          <w:trHeight w:val="3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82E5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2 (29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4E40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76% (22)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DCE5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9.99 (8.26)</w:t>
            </w:r>
          </w:p>
        </w:tc>
      </w:tr>
      <w:tr w:rsidR="007E38A1" w:rsidRPr="005521B4" w14:paraId="64C83712" w14:textId="77777777" w:rsidTr="00BB500D">
        <w:trPr>
          <w:trHeight w:val="3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371E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3 (25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420E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64% (16)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E9DA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15.7 (13.0)</w:t>
            </w:r>
          </w:p>
        </w:tc>
      </w:tr>
      <w:tr w:rsidR="007E38A1" w:rsidRPr="005521B4" w14:paraId="12E6F175" w14:textId="77777777" w:rsidTr="00BB500D">
        <w:trPr>
          <w:trHeight w:val="3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9683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4 (10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0BC9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70% (7)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02F2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7.46 (7.18)</w:t>
            </w:r>
          </w:p>
        </w:tc>
      </w:tr>
      <w:tr w:rsidR="007E38A1" w:rsidRPr="005521B4" w14:paraId="48524A3C" w14:textId="77777777" w:rsidTr="00BB500D">
        <w:trPr>
          <w:trHeight w:val="3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CC94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5 (0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10A7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-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83B3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-</w:t>
            </w:r>
          </w:p>
        </w:tc>
      </w:tr>
      <w:tr w:rsidR="007E38A1" w:rsidRPr="005521B4" w14:paraId="32F38B61" w14:textId="77777777" w:rsidTr="00BB500D">
        <w:trPr>
          <w:trHeight w:val="331"/>
        </w:trPr>
        <w:tc>
          <w:tcPr>
            <w:tcW w:w="3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6C255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6 (1)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9E4E2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100% (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EA02B" w14:textId="77777777" w:rsidR="007E38A1" w:rsidRPr="005521B4" w:rsidRDefault="007E38A1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3E3D40"/>
                <w:szCs w:val="24"/>
              </w:rPr>
            </w:pPr>
            <w:r w:rsidRPr="005521B4">
              <w:rPr>
                <w:rFonts w:ascii="Times" w:eastAsia="Times New Roman" w:hAnsi="Times" w:cs="Calibri"/>
                <w:color w:val="3E3D40"/>
                <w:szCs w:val="24"/>
              </w:rPr>
              <w:t>2.9</w:t>
            </w:r>
          </w:p>
        </w:tc>
      </w:tr>
    </w:tbl>
    <w:p w14:paraId="4436E885" w14:textId="77777777" w:rsidR="007E38A1" w:rsidRPr="00794E00" w:rsidRDefault="007E38A1" w:rsidP="007E38A1">
      <w:pPr>
        <w:tabs>
          <w:tab w:val="left" w:pos="3916"/>
        </w:tabs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</w:rPr>
        <w:t>Caption:</w:t>
      </w:r>
      <w:r>
        <w:rPr>
          <w:rFonts w:cs="Times New Roman"/>
          <w:color w:val="000000"/>
        </w:rPr>
        <w:t xml:space="preserve"> Remission rate and time to remission (months) by number of concurrent allergic disorders (0-6). Allergic disorders include </w:t>
      </w:r>
      <w:r>
        <w:rPr>
          <w:rFonts w:cs="Times New Roman"/>
        </w:rPr>
        <w:t>anaphylaxis, asthma, eczema, food allergies, pollen food syndrome, and seasonal allergic rhinitis.</w:t>
      </w:r>
    </w:p>
    <w:p w14:paraId="34378C8D" w14:textId="77777777" w:rsidR="007F603A" w:rsidRDefault="00000000"/>
    <w:sectPr w:rsidR="007F603A" w:rsidSect="000F0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A1"/>
    <w:rsid w:val="000F07BB"/>
    <w:rsid w:val="00627B60"/>
    <w:rsid w:val="007E38A1"/>
    <w:rsid w:val="00BF6F43"/>
    <w:rsid w:val="00D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C92BD"/>
  <w15:chartTrackingRefBased/>
  <w15:docId w15:val="{8A9D72D4-347B-C94D-8FAE-811D6588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8A1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ssions</dc:creator>
  <cp:keywords/>
  <dc:description/>
  <cp:lastModifiedBy>Julia Sessions</cp:lastModifiedBy>
  <cp:revision>1</cp:revision>
  <dcterms:created xsi:type="dcterms:W3CDTF">2022-08-14T17:25:00Z</dcterms:created>
  <dcterms:modified xsi:type="dcterms:W3CDTF">2022-08-14T17:25:00Z</dcterms:modified>
</cp:coreProperties>
</file>